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7D28" w:rsidRPr="00B21960" w:rsidRDefault="00357D28" w:rsidP="00292571">
      <w:pPr>
        <w:spacing w:after="120"/>
        <w:rPr>
          <w:b/>
        </w:rPr>
      </w:pPr>
      <w:r w:rsidRPr="00B21960">
        <w:rPr>
          <w:b/>
        </w:rPr>
        <w:t>Table S2: GRIM-1 primers for amplifying exons and sequencing.</w:t>
      </w:r>
    </w:p>
    <w:tbl>
      <w:tblPr>
        <w:tblStyle w:val="TableGrid"/>
        <w:tblW w:w="10308" w:type="dxa"/>
        <w:tblLayout w:type="fixed"/>
        <w:tblLook w:val="01E0"/>
      </w:tblPr>
      <w:tblGrid>
        <w:gridCol w:w="1188"/>
        <w:gridCol w:w="4080"/>
        <w:gridCol w:w="3960"/>
        <w:gridCol w:w="1080"/>
      </w:tblGrid>
      <w:tr w:rsidR="00357D28" w:rsidRPr="00CD2BDF" w:rsidTr="000E1135">
        <w:trPr>
          <w:trHeight w:hRule="exact" w:val="397"/>
        </w:trPr>
        <w:tc>
          <w:tcPr>
            <w:tcW w:w="1188" w:type="dxa"/>
            <w:vAlign w:val="center"/>
          </w:tcPr>
          <w:p w:rsidR="00357D28" w:rsidRPr="00B21960" w:rsidRDefault="00357D28" w:rsidP="00B21960">
            <w:pPr>
              <w:jc w:val="center"/>
              <w:rPr>
                <w:b/>
                <w:color w:val="000000"/>
              </w:rPr>
            </w:pPr>
            <w:r w:rsidRPr="00B21960">
              <w:rPr>
                <w:b/>
                <w:color w:val="000000"/>
              </w:rPr>
              <w:t>Primers</w:t>
            </w:r>
          </w:p>
        </w:tc>
        <w:tc>
          <w:tcPr>
            <w:tcW w:w="4080" w:type="dxa"/>
            <w:vAlign w:val="center"/>
          </w:tcPr>
          <w:p w:rsidR="00357D28" w:rsidRPr="00B21960" w:rsidRDefault="00357D28" w:rsidP="00B21960">
            <w:pPr>
              <w:jc w:val="center"/>
              <w:rPr>
                <w:b/>
                <w:color w:val="000000"/>
              </w:rPr>
            </w:pPr>
            <w:r w:rsidRPr="00B21960">
              <w:rPr>
                <w:b/>
                <w:color w:val="000000"/>
              </w:rPr>
              <w:t>Fwd primer</w:t>
            </w:r>
          </w:p>
        </w:tc>
        <w:tc>
          <w:tcPr>
            <w:tcW w:w="3960" w:type="dxa"/>
            <w:vAlign w:val="center"/>
          </w:tcPr>
          <w:p w:rsidR="00357D28" w:rsidRPr="00B21960" w:rsidRDefault="00357D28" w:rsidP="00B21960">
            <w:pPr>
              <w:jc w:val="center"/>
              <w:rPr>
                <w:b/>
                <w:color w:val="000000"/>
              </w:rPr>
            </w:pPr>
            <w:r w:rsidRPr="00B21960">
              <w:rPr>
                <w:b/>
                <w:color w:val="000000"/>
              </w:rPr>
              <w:t>Rev primer</w:t>
            </w:r>
          </w:p>
        </w:tc>
        <w:tc>
          <w:tcPr>
            <w:tcW w:w="1080" w:type="dxa"/>
            <w:vAlign w:val="center"/>
          </w:tcPr>
          <w:p w:rsidR="00357D28" w:rsidRPr="00B21960" w:rsidRDefault="00357D28" w:rsidP="00B21960">
            <w:pPr>
              <w:jc w:val="center"/>
              <w:rPr>
                <w:b/>
                <w:color w:val="000000"/>
              </w:rPr>
            </w:pPr>
            <w:r w:rsidRPr="00B21960">
              <w:rPr>
                <w:b/>
                <w:color w:val="000000"/>
              </w:rPr>
              <w:t>Product</w:t>
            </w:r>
          </w:p>
        </w:tc>
      </w:tr>
      <w:tr w:rsidR="00357D28" w:rsidRPr="00FB1642" w:rsidTr="000E1135">
        <w:trPr>
          <w:trHeight w:hRule="exact" w:val="397"/>
        </w:trPr>
        <w:tc>
          <w:tcPr>
            <w:tcW w:w="1188" w:type="dxa"/>
            <w:vAlign w:val="center"/>
          </w:tcPr>
          <w:p w:rsidR="00357D28" w:rsidRPr="00B21960" w:rsidRDefault="00357D28" w:rsidP="00B21960">
            <w:pPr>
              <w:jc w:val="center"/>
              <w:rPr>
                <w:b/>
                <w:color w:val="000000"/>
              </w:rPr>
            </w:pPr>
            <w:r w:rsidRPr="00B21960">
              <w:rPr>
                <w:b/>
                <w:color w:val="000000"/>
              </w:rPr>
              <w:t>Exon 1</w:t>
            </w:r>
          </w:p>
        </w:tc>
        <w:tc>
          <w:tcPr>
            <w:tcW w:w="4080" w:type="dxa"/>
            <w:vAlign w:val="center"/>
          </w:tcPr>
          <w:p w:rsidR="00357D28" w:rsidRPr="000E1135" w:rsidRDefault="00357D28" w:rsidP="00B21960">
            <w:pPr>
              <w:rPr>
                <w:color w:val="000000"/>
                <w:sz w:val="22"/>
                <w:szCs w:val="22"/>
              </w:rPr>
            </w:pPr>
            <w:r w:rsidRPr="000E1135">
              <w:rPr>
                <w:color w:val="000000"/>
                <w:sz w:val="22"/>
                <w:szCs w:val="22"/>
              </w:rPr>
              <w:t>GGGGAGTTGGAGAGTTTGCG</w:t>
            </w:r>
          </w:p>
        </w:tc>
        <w:tc>
          <w:tcPr>
            <w:tcW w:w="3960" w:type="dxa"/>
            <w:vAlign w:val="center"/>
          </w:tcPr>
          <w:p w:rsidR="00357D28" w:rsidRPr="000E1135" w:rsidRDefault="00357D28" w:rsidP="00B21960">
            <w:pPr>
              <w:rPr>
                <w:color w:val="000000"/>
                <w:sz w:val="22"/>
                <w:szCs w:val="22"/>
              </w:rPr>
            </w:pPr>
            <w:r w:rsidRPr="000E1135">
              <w:rPr>
                <w:color w:val="000000"/>
                <w:sz w:val="22"/>
                <w:szCs w:val="22"/>
              </w:rPr>
              <w:t>CGAGCACTGCTCTCTCGACC</w:t>
            </w:r>
          </w:p>
        </w:tc>
        <w:tc>
          <w:tcPr>
            <w:tcW w:w="1080" w:type="dxa"/>
            <w:vAlign w:val="center"/>
          </w:tcPr>
          <w:p w:rsidR="00357D28" w:rsidRPr="00B21960" w:rsidRDefault="00357D28" w:rsidP="00B21960">
            <w:pPr>
              <w:ind w:right="113"/>
              <w:jc w:val="right"/>
              <w:rPr>
                <w:color w:val="000000"/>
              </w:rPr>
            </w:pPr>
            <w:r w:rsidRPr="00B21960">
              <w:rPr>
                <w:color w:val="000000"/>
              </w:rPr>
              <w:t>311 bp</w:t>
            </w:r>
          </w:p>
        </w:tc>
      </w:tr>
      <w:tr w:rsidR="00357D28" w:rsidRPr="00FB1642" w:rsidTr="000E1135">
        <w:trPr>
          <w:trHeight w:hRule="exact" w:val="397"/>
        </w:trPr>
        <w:tc>
          <w:tcPr>
            <w:tcW w:w="1188" w:type="dxa"/>
            <w:vAlign w:val="center"/>
          </w:tcPr>
          <w:p w:rsidR="00357D28" w:rsidRPr="00B21960" w:rsidRDefault="00357D28" w:rsidP="00B21960">
            <w:pPr>
              <w:jc w:val="center"/>
              <w:rPr>
                <w:b/>
                <w:color w:val="000000"/>
              </w:rPr>
            </w:pPr>
            <w:r w:rsidRPr="00B21960">
              <w:rPr>
                <w:b/>
                <w:color w:val="000000"/>
              </w:rPr>
              <w:t>Exon 2</w:t>
            </w:r>
          </w:p>
        </w:tc>
        <w:tc>
          <w:tcPr>
            <w:tcW w:w="4080" w:type="dxa"/>
            <w:vAlign w:val="center"/>
          </w:tcPr>
          <w:p w:rsidR="00357D28" w:rsidRPr="000E1135" w:rsidRDefault="00357D28" w:rsidP="00B21960">
            <w:pPr>
              <w:rPr>
                <w:caps/>
                <w:color w:val="000000"/>
                <w:sz w:val="22"/>
                <w:szCs w:val="22"/>
              </w:rPr>
            </w:pPr>
            <w:r w:rsidRPr="000E1135">
              <w:rPr>
                <w:caps/>
                <w:color w:val="000000"/>
                <w:sz w:val="22"/>
                <w:szCs w:val="22"/>
              </w:rPr>
              <w:t>gattgatatattttgatgg</w:t>
            </w:r>
          </w:p>
        </w:tc>
        <w:tc>
          <w:tcPr>
            <w:tcW w:w="3960" w:type="dxa"/>
            <w:vAlign w:val="center"/>
          </w:tcPr>
          <w:p w:rsidR="00357D28" w:rsidRPr="000E1135" w:rsidRDefault="00357D28" w:rsidP="00B21960">
            <w:pPr>
              <w:rPr>
                <w:color w:val="000000"/>
                <w:sz w:val="22"/>
                <w:szCs w:val="22"/>
              </w:rPr>
            </w:pPr>
            <w:r w:rsidRPr="000E1135">
              <w:rPr>
                <w:color w:val="000000"/>
                <w:sz w:val="22"/>
                <w:szCs w:val="22"/>
              </w:rPr>
              <w:t>GACATCAAAAGGTCCCCATGG</w:t>
            </w:r>
          </w:p>
        </w:tc>
        <w:tc>
          <w:tcPr>
            <w:tcW w:w="1080" w:type="dxa"/>
            <w:vAlign w:val="center"/>
          </w:tcPr>
          <w:p w:rsidR="00357D28" w:rsidRPr="00B21960" w:rsidRDefault="00357D28" w:rsidP="00B21960">
            <w:pPr>
              <w:ind w:right="113"/>
              <w:jc w:val="right"/>
              <w:rPr>
                <w:color w:val="000000"/>
              </w:rPr>
            </w:pPr>
            <w:r w:rsidRPr="00B21960">
              <w:rPr>
                <w:color w:val="000000"/>
              </w:rPr>
              <w:t>260 bp</w:t>
            </w:r>
          </w:p>
        </w:tc>
      </w:tr>
      <w:tr w:rsidR="00357D28" w:rsidRPr="00FB1642" w:rsidTr="000E1135">
        <w:trPr>
          <w:trHeight w:hRule="exact" w:val="397"/>
        </w:trPr>
        <w:tc>
          <w:tcPr>
            <w:tcW w:w="1188" w:type="dxa"/>
            <w:vAlign w:val="center"/>
          </w:tcPr>
          <w:p w:rsidR="00357D28" w:rsidRPr="00B21960" w:rsidRDefault="00357D28" w:rsidP="00B21960">
            <w:pPr>
              <w:jc w:val="center"/>
              <w:rPr>
                <w:b/>
                <w:color w:val="000000"/>
              </w:rPr>
            </w:pPr>
            <w:r w:rsidRPr="00B21960">
              <w:rPr>
                <w:b/>
                <w:color w:val="000000"/>
              </w:rPr>
              <w:t>Exon 3</w:t>
            </w:r>
          </w:p>
        </w:tc>
        <w:tc>
          <w:tcPr>
            <w:tcW w:w="4080" w:type="dxa"/>
            <w:vAlign w:val="center"/>
          </w:tcPr>
          <w:p w:rsidR="00357D28" w:rsidRPr="000E1135" w:rsidRDefault="00357D28" w:rsidP="00B21960">
            <w:pPr>
              <w:rPr>
                <w:caps/>
                <w:color w:val="000000"/>
                <w:sz w:val="22"/>
                <w:szCs w:val="22"/>
              </w:rPr>
            </w:pPr>
            <w:r w:rsidRPr="000E1135">
              <w:rPr>
                <w:caps/>
                <w:color w:val="000000"/>
                <w:sz w:val="22"/>
                <w:szCs w:val="22"/>
              </w:rPr>
              <w:t>cctgcctcagactgccagag</w:t>
            </w:r>
          </w:p>
        </w:tc>
        <w:tc>
          <w:tcPr>
            <w:tcW w:w="3960" w:type="dxa"/>
            <w:vAlign w:val="center"/>
          </w:tcPr>
          <w:p w:rsidR="00357D28" w:rsidRPr="000E1135" w:rsidRDefault="00357D28" w:rsidP="00B21960">
            <w:pPr>
              <w:rPr>
                <w:color w:val="000000"/>
                <w:sz w:val="22"/>
                <w:szCs w:val="22"/>
              </w:rPr>
            </w:pPr>
            <w:r w:rsidRPr="000E1135">
              <w:rPr>
                <w:color w:val="000000"/>
                <w:sz w:val="22"/>
                <w:szCs w:val="22"/>
              </w:rPr>
              <w:t>TCACTATATCCCATTTCCCC</w:t>
            </w:r>
          </w:p>
        </w:tc>
        <w:tc>
          <w:tcPr>
            <w:tcW w:w="1080" w:type="dxa"/>
            <w:vAlign w:val="center"/>
          </w:tcPr>
          <w:p w:rsidR="00357D28" w:rsidRPr="00B21960" w:rsidRDefault="00357D28" w:rsidP="00B21960">
            <w:pPr>
              <w:ind w:right="113"/>
              <w:jc w:val="right"/>
              <w:rPr>
                <w:color w:val="000000"/>
              </w:rPr>
            </w:pPr>
            <w:r w:rsidRPr="00B21960">
              <w:rPr>
                <w:color w:val="000000"/>
              </w:rPr>
              <w:t>309 bp</w:t>
            </w:r>
          </w:p>
        </w:tc>
      </w:tr>
      <w:tr w:rsidR="00357D28" w:rsidRPr="00FB1642" w:rsidTr="000E1135">
        <w:trPr>
          <w:trHeight w:hRule="exact" w:val="397"/>
        </w:trPr>
        <w:tc>
          <w:tcPr>
            <w:tcW w:w="1188" w:type="dxa"/>
            <w:vAlign w:val="center"/>
          </w:tcPr>
          <w:p w:rsidR="00357D28" w:rsidRPr="00B21960" w:rsidRDefault="00357D28" w:rsidP="00B21960">
            <w:pPr>
              <w:jc w:val="center"/>
              <w:rPr>
                <w:b/>
                <w:color w:val="000000"/>
              </w:rPr>
            </w:pPr>
            <w:r w:rsidRPr="00B21960">
              <w:rPr>
                <w:b/>
                <w:color w:val="000000"/>
              </w:rPr>
              <w:t>Exon 4</w:t>
            </w:r>
          </w:p>
        </w:tc>
        <w:tc>
          <w:tcPr>
            <w:tcW w:w="4080" w:type="dxa"/>
            <w:vAlign w:val="center"/>
          </w:tcPr>
          <w:p w:rsidR="00357D28" w:rsidRPr="000E1135" w:rsidRDefault="00357D28" w:rsidP="00B21960">
            <w:pPr>
              <w:rPr>
                <w:caps/>
                <w:color w:val="000000"/>
                <w:sz w:val="22"/>
                <w:szCs w:val="22"/>
              </w:rPr>
            </w:pPr>
            <w:r w:rsidRPr="000E1135">
              <w:rPr>
                <w:caps/>
                <w:color w:val="000000"/>
                <w:sz w:val="22"/>
                <w:szCs w:val="22"/>
              </w:rPr>
              <w:t>cctatactttttcttcccctag</w:t>
            </w:r>
          </w:p>
        </w:tc>
        <w:tc>
          <w:tcPr>
            <w:tcW w:w="3960" w:type="dxa"/>
            <w:vAlign w:val="center"/>
          </w:tcPr>
          <w:p w:rsidR="00357D28" w:rsidRPr="000E1135" w:rsidRDefault="00357D28" w:rsidP="00B21960">
            <w:pPr>
              <w:rPr>
                <w:color w:val="000000"/>
                <w:sz w:val="22"/>
                <w:szCs w:val="22"/>
              </w:rPr>
            </w:pPr>
            <w:r w:rsidRPr="000E1135">
              <w:rPr>
                <w:color w:val="000000"/>
                <w:sz w:val="22"/>
                <w:szCs w:val="22"/>
              </w:rPr>
              <w:t>CTACCAAGTGTAAGCATAACTG</w:t>
            </w:r>
          </w:p>
        </w:tc>
        <w:tc>
          <w:tcPr>
            <w:tcW w:w="1080" w:type="dxa"/>
            <w:vAlign w:val="center"/>
          </w:tcPr>
          <w:p w:rsidR="00357D28" w:rsidRPr="00B21960" w:rsidRDefault="00357D28" w:rsidP="00B21960">
            <w:pPr>
              <w:ind w:right="113"/>
              <w:jc w:val="right"/>
              <w:rPr>
                <w:color w:val="000000"/>
              </w:rPr>
            </w:pPr>
            <w:r w:rsidRPr="00B21960">
              <w:rPr>
                <w:color w:val="000000"/>
              </w:rPr>
              <w:t>309 bp</w:t>
            </w:r>
          </w:p>
        </w:tc>
      </w:tr>
      <w:tr w:rsidR="00357D28" w:rsidRPr="00FB1642" w:rsidTr="000E1135">
        <w:trPr>
          <w:trHeight w:hRule="exact" w:val="397"/>
        </w:trPr>
        <w:tc>
          <w:tcPr>
            <w:tcW w:w="1188" w:type="dxa"/>
            <w:vAlign w:val="center"/>
          </w:tcPr>
          <w:p w:rsidR="00357D28" w:rsidRPr="00B21960" w:rsidRDefault="00357D28" w:rsidP="00B21960">
            <w:pPr>
              <w:jc w:val="center"/>
              <w:rPr>
                <w:b/>
                <w:color w:val="000000"/>
              </w:rPr>
            </w:pPr>
            <w:r w:rsidRPr="00B21960">
              <w:rPr>
                <w:b/>
                <w:color w:val="000000"/>
              </w:rPr>
              <w:t>Exon 5</w:t>
            </w:r>
          </w:p>
        </w:tc>
        <w:tc>
          <w:tcPr>
            <w:tcW w:w="4080" w:type="dxa"/>
            <w:vAlign w:val="center"/>
          </w:tcPr>
          <w:p w:rsidR="00357D28" w:rsidRPr="000E1135" w:rsidRDefault="00357D28" w:rsidP="00B21960">
            <w:pPr>
              <w:rPr>
                <w:caps/>
                <w:color w:val="000000"/>
                <w:sz w:val="22"/>
                <w:szCs w:val="22"/>
              </w:rPr>
            </w:pPr>
            <w:r w:rsidRPr="000E1135">
              <w:rPr>
                <w:caps/>
                <w:color w:val="000000"/>
                <w:sz w:val="22"/>
                <w:szCs w:val="22"/>
              </w:rPr>
              <w:t>ggttcttcctgtgctttggc</w:t>
            </w:r>
          </w:p>
        </w:tc>
        <w:tc>
          <w:tcPr>
            <w:tcW w:w="3960" w:type="dxa"/>
            <w:vAlign w:val="center"/>
          </w:tcPr>
          <w:p w:rsidR="00357D28" w:rsidRPr="000E1135" w:rsidRDefault="00357D28" w:rsidP="00B21960">
            <w:pPr>
              <w:rPr>
                <w:color w:val="000000"/>
                <w:sz w:val="22"/>
                <w:szCs w:val="22"/>
              </w:rPr>
            </w:pPr>
            <w:r w:rsidRPr="000E1135">
              <w:rPr>
                <w:color w:val="000000"/>
                <w:sz w:val="22"/>
                <w:szCs w:val="22"/>
              </w:rPr>
              <w:t>GAAATGCACATCCCTAGCAGAG</w:t>
            </w:r>
          </w:p>
        </w:tc>
        <w:tc>
          <w:tcPr>
            <w:tcW w:w="1080" w:type="dxa"/>
            <w:vAlign w:val="center"/>
          </w:tcPr>
          <w:p w:rsidR="00357D28" w:rsidRPr="00B21960" w:rsidRDefault="00357D28" w:rsidP="00B21960">
            <w:pPr>
              <w:ind w:right="113"/>
              <w:jc w:val="right"/>
              <w:rPr>
                <w:color w:val="000000"/>
              </w:rPr>
            </w:pPr>
            <w:r w:rsidRPr="00B21960">
              <w:rPr>
                <w:color w:val="000000"/>
              </w:rPr>
              <w:t>304 bp</w:t>
            </w:r>
          </w:p>
        </w:tc>
      </w:tr>
      <w:tr w:rsidR="00357D28" w:rsidRPr="00FB1642" w:rsidTr="000E1135">
        <w:trPr>
          <w:trHeight w:hRule="exact" w:val="397"/>
        </w:trPr>
        <w:tc>
          <w:tcPr>
            <w:tcW w:w="1188" w:type="dxa"/>
            <w:vAlign w:val="center"/>
          </w:tcPr>
          <w:p w:rsidR="00357D28" w:rsidRPr="00B21960" w:rsidRDefault="00357D28" w:rsidP="00B21960">
            <w:pPr>
              <w:jc w:val="center"/>
              <w:rPr>
                <w:b/>
                <w:color w:val="000000"/>
              </w:rPr>
            </w:pPr>
            <w:r w:rsidRPr="00B21960">
              <w:rPr>
                <w:b/>
                <w:color w:val="000000"/>
              </w:rPr>
              <w:t>Exon 6</w:t>
            </w:r>
          </w:p>
        </w:tc>
        <w:tc>
          <w:tcPr>
            <w:tcW w:w="4080" w:type="dxa"/>
            <w:vAlign w:val="center"/>
          </w:tcPr>
          <w:p w:rsidR="00357D28" w:rsidRPr="000E1135" w:rsidRDefault="00357D28" w:rsidP="00B21960">
            <w:pPr>
              <w:rPr>
                <w:caps/>
                <w:color w:val="000000"/>
                <w:sz w:val="22"/>
                <w:szCs w:val="22"/>
              </w:rPr>
            </w:pPr>
            <w:r w:rsidRPr="000E1135">
              <w:rPr>
                <w:caps/>
                <w:color w:val="000000"/>
                <w:sz w:val="22"/>
                <w:szCs w:val="22"/>
              </w:rPr>
              <w:t>ctgtatttctagtacaaatatgag</w:t>
            </w:r>
          </w:p>
        </w:tc>
        <w:tc>
          <w:tcPr>
            <w:tcW w:w="3960" w:type="dxa"/>
            <w:vAlign w:val="center"/>
          </w:tcPr>
          <w:p w:rsidR="00357D28" w:rsidRPr="000E1135" w:rsidRDefault="00357D28" w:rsidP="00B21960">
            <w:pPr>
              <w:rPr>
                <w:color w:val="000000"/>
                <w:sz w:val="22"/>
                <w:szCs w:val="22"/>
              </w:rPr>
            </w:pPr>
            <w:bookmarkStart w:id="0" w:name="OLE_LINK2"/>
            <w:bookmarkStart w:id="1" w:name="OLE_LINK3"/>
            <w:r w:rsidRPr="000E1135">
              <w:rPr>
                <w:color w:val="000000"/>
                <w:sz w:val="22"/>
                <w:szCs w:val="22"/>
              </w:rPr>
              <w:t>GGCAGTAAACGTGGTACACC</w:t>
            </w:r>
            <w:bookmarkEnd w:id="0"/>
            <w:bookmarkEnd w:id="1"/>
          </w:p>
        </w:tc>
        <w:tc>
          <w:tcPr>
            <w:tcW w:w="1080" w:type="dxa"/>
            <w:vAlign w:val="center"/>
          </w:tcPr>
          <w:p w:rsidR="00357D28" w:rsidRPr="00B21960" w:rsidRDefault="00357D28" w:rsidP="00B21960">
            <w:pPr>
              <w:ind w:right="113"/>
              <w:jc w:val="right"/>
              <w:rPr>
                <w:color w:val="000000"/>
              </w:rPr>
            </w:pPr>
            <w:r w:rsidRPr="00B21960">
              <w:rPr>
                <w:color w:val="000000"/>
              </w:rPr>
              <w:t>290 bp</w:t>
            </w:r>
          </w:p>
        </w:tc>
      </w:tr>
      <w:tr w:rsidR="00357D28" w:rsidRPr="00FB1642" w:rsidTr="000E1135">
        <w:trPr>
          <w:trHeight w:hRule="exact" w:val="397"/>
        </w:trPr>
        <w:tc>
          <w:tcPr>
            <w:tcW w:w="1188" w:type="dxa"/>
            <w:vAlign w:val="center"/>
          </w:tcPr>
          <w:p w:rsidR="00357D28" w:rsidRPr="00B21960" w:rsidRDefault="00357D28" w:rsidP="00B21960">
            <w:pPr>
              <w:jc w:val="center"/>
              <w:rPr>
                <w:b/>
                <w:color w:val="000000"/>
              </w:rPr>
            </w:pPr>
            <w:r w:rsidRPr="00B21960">
              <w:rPr>
                <w:b/>
                <w:color w:val="000000"/>
              </w:rPr>
              <w:t>Exon 7</w:t>
            </w:r>
          </w:p>
        </w:tc>
        <w:tc>
          <w:tcPr>
            <w:tcW w:w="4080" w:type="dxa"/>
            <w:vAlign w:val="center"/>
          </w:tcPr>
          <w:p w:rsidR="00357D28" w:rsidRPr="000E1135" w:rsidRDefault="00357D28" w:rsidP="00B21960">
            <w:pPr>
              <w:rPr>
                <w:caps/>
                <w:color w:val="000000"/>
                <w:sz w:val="22"/>
                <w:szCs w:val="22"/>
              </w:rPr>
            </w:pPr>
            <w:r w:rsidRPr="000E1135">
              <w:rPr>
                <w:caps/>
                <w:color w:val="000000"/>
                <w:sz w:val="22"/>
                <w:szCs w:val="22"/>
              </w:rPr>
              <w:t>gacaaatcttccattgggag</w:t>
            </w:r>
          </w:p>
        </w:tc>
        <w:tc>
          <w:tcPr>
            <w:tcW w:w="3960" w:type="dxa"/>
            <w:vAlign w:val="center"/>
          </w:tcPr>
          <w:p w:rsidR="00357D28" w:rsidRPr="000E1135" w:rsidRDefault="00357D28" w:rsidP="00B21960">
            <w:pPr>
              <w:rPr>
                <w:color w:val="000000"/>
                <w:sz w:val="22"/>
                <w:szCs w:val="22"/>
              </w:rPr>
            </w:pPr>
            <w:r w:rsidRPr="000E1135">
              <w:rPr>
                <w:color w:val="000000"/>
                <w:sz w:val="22"/>
                <w:szCs w:val="22"/>
              </w:rPr>
              <w:t>CTCTAGACAAGAAAGACTGATGC</w:t>
            </w:r>
          </w:p>
        </w:tc>
        <w:tc>
          <w:tcPr>
            <w:tcW w:w="1080" w:type="dxa"/>
            <w:vAlign w:val="center"/>
          </w:tcPr>
          <w:p w:rsidR="00357D28" w:rsidRPr="00B21960" w:rsidRDefault="00357D28" w:rsidP="00B21960">
            <w:pPr>
              <w:ind w:right="113"/>
              <w:jc w:val="right"/>
              <w:rPr>
                <w:color w:val="000000"/>
              </w:rPr>
            </w:pPr>
            <w:r w:rsidRPr="00B21960">
              <w:rPr>
                <w:color w:val="000000"/>
              </w:rPr>
              <w:t>308 bp</w:t>
            </w:r>
          </w:p>
        </w:tc>
      </w:tr>
      <w:tr w:rsidR="00357D28" w:rsidRPr="00FB1642" w:rsidTr="000E1135">
        <w:trPr>
          <w:trHeight w:hRule="exact" w:val="397"/>
        </w:trPr>
        <w:tc>
          <w:tcPr>
            <w:tcW w:w="1188" w:type="dxa"/>
            <w:vAlign w:val="center"/>
          </w:tcPr>
          <w:p w:rsidR="00357D28" w:rsidRPr="00B21960" w:rsidRDefault="00357D28" w:rsidP="00B21960">
            <w:pPr>
              <w:jc w:val="center"/>
              <w:rPr>
                <w:b/>
                <w:color w:val="000000"/>
              </w:rPr>
            </w:pPr>
            <w:r w:rsidRPr="00B21960">
              <w:rPr>
                <w:b/>
                <w:color w:val="000000"/>
              </w:rPr>
              <w:t>Exon 8</w:t>
            </w:r>
          </w:p>
        </w:tc>
        <w:tc>
          <w:tcPr>
            <w:tcW w:w="4080" w:type="dxa"/>
            <w:vAlign w:val="center"/>
          </w:tcPr>
          <w:p w:rsidR="00357D28" w:rsidRPr="000E1135" w:rsidRDefault="00357D28" w:rsidP="00B21960">
            <w:pPr>
              <w:rPr>
                <w:caps/>
                <w:color w:val="000000"/>
                <w:sz w:val="22"/>
                <w:szCs w:val="22"/>
              </w:rPr>
            </w:pPr>
            <w:r w:rsidRPr="000E1135">
              <w:rPr>
                <w:caps/>
                <w:color w:val="000000"/>
                <w:sz w:val="22"/>
                <w:szCs w:val="22"/>
              </w:rPr>
              <w:t>cagtgatcctcagacactgg</w:t>
            </w:r>
          </w:p>
        </w:tc>
        <w:tc>
          <w:tcPr>
            <w:tcW w:w="3960" w:type="dxa"/>
            <w:vAlign w:val="center"/>
          </w:tcPr>
          <w:p w:rsidR="00357D28" w:rsidRPr="000E1135" w:rsidRDefault="00357D28" w:rsidP="00B21960">
            <w:pPr>
              <w:rPr>
                <w:color w:val="000000"/>
                <w:sz w:val="22"/>
                <w:szCs w:val="22"/>
              </w:rPr>
            </w:pPr>
            <w:r w:rsidRPr="000E1135">
              <w:rPr>
                <w:color w:val="000000"/>
                <w:sz w:val="22"/>
                <w:szCs w:val="22"/>
              </w:rPr>
              <w:t>GGAATTGCTTGAATTACCCC</w:t>
            </w:r>
          </w:p>
        </w:tc>
        <w:tc>
          <w:tcPr>
            <w:tcW w:w="1080" w:type="dxa"/>
            <w:vAlign w:val="center"/>
          </w:tcPr>
          <w:p w:rsidR="00357D28" w:rsidRPr="00B21960" w:rsidRDefault="00357D28" w:rsidP="00B21960">
            <w:pPr>
              <w:ind w:right="113"/>
              <w:jc w:val="right"/>
              <w:rPr>
                <w:color w:val="000000"/>
              </w:rPr>
            </w:pPr>
            <w:r w:rsidRPr="00B21960">
              <w:rPr>
                <w:color w:val="000000"/>
              </w:rPr>
              <w:t>246 bp</w:t>
            </w:r>
          </w:p>
        </w:tc>
      </w:tr>
      <w:tr w:rsidR="00357D28" w:rsidRPr="00FB1642" w:rsidTr="000E1135">
        <w:trPr>
          <w:trHeight w:hRule="exact" w:val="397"/>
        </w:trPr>
        <w:tc>
          <w:tcPr>
            <w:tcW w:w="1188" w:type="dxa"/>
            <w:vAlign w:val="center"/>
          </w:tcPr>
          <w:p w:rsidR="00357D28" w:rsidRPr="00B21960" w:rsidRDefault="00357D28" w:rsidP="00B21960">
            <w:pPr>
              <w:jc w:val="center"/>
              <w:rPr>
                <w:b/>
                <w:color w:val="000000"/>
              </w:rPr>
            </w:pPr>
            <w:r w:rsidRPr="00B21960">
              <w:rPr>
                <w:b/>
                <w:color w:val="000000"/>
              </w:rPr>
              <w:t>Exon 9</w:t>
            </w:r>
          </w:p>
        </w:tc>
        <w:tc>
          <w:tcPr>
            <w:tcW w:w="4080" w:type="dxa"/>
            <w:vAlign w:val="center"/>
          </w:tcPr>
          <w:p w:rsidR="00357D28" w:rsidRPr="000E1135" w:rsidRDefault="00357D28" w:rsidP="00B21960">
            <w:pPr>
              <w:rPr>
                <w:caps/>
                <w:color w:val="000000"/>
                <w:sz w:val="22"/>
                <w:szCs w:val="22"/>
              </w:rPr>
            </w:pPr>
            <w:r w:rsidRPr="000E1135">
              <w:rPr>
                <w:caps/>
                <w:color w:val="000000"/>
                <w:sz w:val="22"/>
                <w:szCs w:val="22"/>
              </w:rPr>
              <w:t>gcagcttttaaatgagaaaagc</w:t>
            </w:r>
          </w:p>
        </w:tc>
        <w:tc>
          <w:tcPr>
            <w:tcW w:w="3960" w:type="dxa"/>
            <w:vAlign w:val="center"/>
          </w:tcPr>
          <w:p w:rsidR="00357D28" w:rsidRPr="000E1135" w:rsidRDefault="00357D28" w:rsidP="00B21960">
            <w:pPr>
              <w:rPr>
                <w:color w:val="000000"/>
                <w:sz w:val="22"/>
                <w:szCs w:val="22"/>
              </w:rPr>
            </w:pPr>
            <w:r w:rsidRPr="000E1135">
              <w:rPr>
                <w:color w:val="000000"/>
                <w:sz w:val="22"/>
                <w:szCs w:val="22"/>
              </w:rPr>
              <w:t>TCATTATTATATCTTCACAGAC</w:t>
            </w:r>
          </w:p>
        </w:tc>
        <w:tc>
          <w:tcPr>
            <w:tcW w:w="1080" w:type="dxa"/>
            <w:vAlign w:val="center"/>
          </w:tcPr>
          <w:p w:rsidR="00357D28" w:rsidRPr="00B21960" w:rsidRDefault="00357D28" w:rsidP="00B21960">
            <w:pPr>
              <w:ind w:right="113"/>
              <w:jc w:val="right"/>
              <w:rPr>
                <w:color w:val="000000"/>
              </w:rPr>
            </w:pPr>
            <w:r w:rsidRPr="00B21960">
              <w:rPr>
                <w:color w:val="000000"/>
              </w:rPr>
              <w:t>296 bp</w:t>
            </w:r>
          </w:p>
        </w:tc>
      </w:tr>
      <w:tr w:rsidR="00357D28" w:rsidRPr="00FB1642" w:rsidTr="000E1135">
        <w:trPr>
          <w:trHeight w:hRule="exact" w:val="397"/>
        </w:trPr>
        <w:tc>
          <w:tcPr>
            <w:tcW w:w="1188" w:type="dxa"/>
            <w:vAlign w:val="center"/>
          </w:tcPr>
          <w:p w:rsidR="00357D28" w:rsidRPr="00B21960" w:rsidRDefault="00357D28" w:rsidP="00B21960">
            <w:pPr>
              <w:jc w:val="center"/>
              <w:rPr>
                <w:b/>
                <w:color w:val="000000"/>
              </w:rPr>
            </w:pPr>
            <w:r w:rsidRPr="00B21960">
              <w:rPr>
                <w:b/>
                <w:color w:val="000000"/>
              </w:rPr>
              <w:t>Exon 10</w:t>
            </w:r>
          </w:p>
        </w:tc>
        <w:tc>
          <w:tcPr>
            <w:tcW w:w="4080" w:type="dxa"/>
            <w:vAlign w:val="center"/>
          </w:tcPr>
          <w:p w:rsidR="00357D28" w:rsidRPr="000E1135" w:rsidRDefault="00357D28" w:rsidP="00B21960">
            <w:pPr>
              <w:rPr>
                <w:caps/>
                <w:color w:val="000000"/>
                <w:sz w:val="22"/>
                <w:szCs w:val="22"/>
              </w:rPr>
            </w:pPr>
            <w:r w:rsidRPr="000E1135">
              <w:rPr>
                <w:caps/>
                <w:color w:val="000000"/>
                <w:sz w:val="22"/>
                <w:szCs w:val="22"/>
              </w:rPr>
              <w:t>gagctgctttagatatattacc</w:t>
            </w:r>
          </w:p>
        </w:tc>
        <w:tc>
          <w:tcPr>
            <w:tcW w:w="3960" w:type="dxa"/>
            <w:vAlign w:val="center"/>
          </w:tcPr>
          <w:p w:rsidR="00357D28" w:rsidRPr="000E1135" w:rsidRDefault="00357D28" w:rsidP="00B21960">
            <w:pPr>
              <w:rPr>
                <w:color w:val="000000"/>
                <w:sz w:val="22"/>
                <w:szCs w:val="22"/>
              </w:rPr>
            </w:pPr>
            <w:r w:rsidRPr="000E1135">
              <w:rPr>
                <w:color w:val="000000"/>
                <w:sz w:val="22"/>
                <w:szCs w:val="22"/>
              </w:rPr>
              <w:t>GGGTAAATAGGTATTTCAGC</w:t>
            </w:r>
          </w:p>
        </w:tc>
        <w:tc>
          <w:tcPr>
            <w:tcW w:w="1080" w:type="dxa"/>
            <w:vAlign w:val="center"/>
          </w:tcPr>
          <w:p w:rsidR="00357D28" w:rsidRPr="00B21960" w:rsidRDefault="00357D28" w:rsidP="00B21960">
            <w:pPr>
              <w:ind w:right="113"/>
              <w:jc w:val="right"/>
              <w:rPr>
                <w:color w:val="000000"/>
              </w:rPr>
            </w:pPr>
            <w:r w:rsidRPr="00B21960">
              <w:rPr>
                <w:color w:val="000000"/>
              </w:rPr>
              <w:t>268 bp</w:t>
            </w:r>
          </w:p>
        </w:tc>
      </w:tr>
      <w:tr w:rsidR="00357D28" w:rsidRPr="00FB1642" w:rsidTr="000E1135">
        <w:trPr>
          <w:trHeight w:hRule="exact" w:val="397"/>
        </w:trPr>
        <w:tc>
          <w:tcPr>
            <w:tcW w:w="1188" w:type="dxa"/>
            <w:vAlign w:val="center"/>
          </w:tcPr>
          <w:p w:rsidR="00357D28" w:rsidRPr="00B21960" w:rsidRDefault="00357D28" w:rsidP="00B21960">
            <w:pPr>
              <w:jc w:val="center"/>
              <w:rPr>
                <w:b/>
                <w:color w:val="000000"/>
              </w:rPr>
            </w:pPr>
            <w:r w:rsidRPr="00B21960">
              <w:rPr>
                <w:b/>
                <w:color w:val="000000"/>
              </w:rPr>
              <w:t>Exon 11</w:t>
            </w:r>
          </w:p>
        </w:tc>
        <w:tc>
          <w:tcPr>
            <w:tcW w:w="4080" w:type="dxa"/>
            <w:vAlign w:val="center"/>
          </w:tcPr>
          <w:p w:rsidR="00357D28" w:rsidRPr="000E1135" w:rsidRDefault="00357D28" w:rsidP="00B21960">
            <w:pPr>
              <w:rPr>
                <w:caps/>
                <w:color w:val="000000"/>
                <w:sz w:val="22"/>
                <w:szCs w:val="22"/>
              </w:rPr>
            </w:pPr>
            <w:r w:rsidRPr="000E1135">
              <w:rPr>
                <w:caps/>
                <w:color w:val="000000"/>
                <w:sz w:val="22"/>
                <w:szCs w:val="22"/>
              </w:rPr>
              <w:t>gtataacctgttatccccaggcc</w:t>
            </w:r>
          </w:p>
        </w:tc>
        <w:tc>
          <w:tcPr>
            <w:tcW w:w="3960" w:type="dxa"/>
            <w:vAlign w:val="center"/>
          </w:tcPr>
          <w:p w:rsidR="00357D28" w:rsidRPr="000E1135" w:rsidRDefault="00357D28" w:rsidP="00B21960">
            <w:pPr>
              <w:rPr>
                <w:color w:val="000000"/>
                <w:sz w:val="22"/>
                <w:szCs w:val="22"/>
              </w:rPr>
            </w:pPr>
            <w:r w:rsidRPr="000E1135">
              <w:rPr>
                <w:color w:val="000000"/>
                <w:sz w:val="22"/>
                <w:szCs w:val="22"/>
              </w:rPr>
              <w:t>GGTTGAATCCACAGATGTGG</w:t>
            </w:r>
          </w:p>
        </w:tc>
        <w:tc>
          <w:tcPr>
            <w:tcW w:w="1080" w:type="dxa"/>
            <w:vAlign w:val="center"/>
          </w:tcPr>
          <w:p w:rsidR="00357D28" w:rsidRPr="00B21960" w:rsidRDefault="00357D28" w:rsidP="00B21960">
            <w:pPr>
              <w:ind w:right="113"/>
              <w:jc w:val="right"/>
              <w:rPr>
                <w:color w:val="000000"/>
              </w:rPr>
            </w:pPr>
            <w:r w:rsidRPr="00B21960">
              <w:rPr>
                <w:color w:val="000000"/>
              </w:rPr>
              <w:t>766 bp</w:t>
            </w:r>
          </w:p>
        </w:tc>
      </w:tr>
    </w:tbl>
    <w:p w:rsidR="00357D28" w:rsidRDefault="00357D28" w:rsidP="00292571">
      <w:pPr>
        <w:spacing w:before="480"/>
      </w:pPr>
    </w:p>
    <w:sectPr w:rsidR="00357D28" w:rsidSect="0072760E">
      <w:pgSz w:w="12242" w:h="15842" w:code="1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21960"/>
    <w:rsid w:val="000162E8"/>
    <w:rsid w:val="00025146"/>
    <w:rsid w:val="0002541B"/>
    <w:rsid w:val="00040746"/>
    <w:rsid w:val="000419D2"/>
    <w:rsid w:val="00041E16"/>
    <w:rsid w:val="00046058"/>
    <w:rsid w:val="0004609C"/>
    <w:rsid w:val="00046EE2"/>
    <w:rsid w:val="00063F5F"/>
    <w:rsid w:val="00067262"/>
    <w:rsid w:val="00073B6C"/>
    <w:rsid w:val="00075D85"/>
    <w:rsid w:val="00082667"/>
    <w:rsid w:val="00091E90"/>
    <w:rsid w:val="00093025"/>
    <w:rsid w:val="000956D1"/>
    <w:rsid w:val="000A17E2"/>
    <w:rsid w:val="000A3DA7"/>
    <w:rsid w:val="000A68F6"/>
    <w:rsid w:val="000B01C0"/>
    <w:rsid w:val="000C395D"/>
    <w:rsid w:val="000C4958"/>
    <w:rsid w:val="000D54B9"/>
    <w:rsid w:val="000E1135"/>
    <w:rsid w:val="000E26AE"/>
    <w:rsid w:val="000E2EA1"/>
    <w:rsid w:val="000F47BB"/>
    <w:rsid w:val="000F5DC9"/>
    <w:rsid w:val="00104298"/>
    <w:rsid w:val="00106897"/>
    <w:rsid w:val="00107705"/>
    <w:rsid w:val="00114200"/>
    <w:rsid w:val="001162DD"/>
    <w:rsid w:val="00117CCE"/>
    <w:rsid w:val="0012073E"/>
    <w:rsid w:val="00133C07"/>
    <w:rsid w:val="00136E31"/>
    <w:rsid w:val="00147193"/>
    <w:rsid w:val="00147797"/>
    <w:rsid w:val="00151938"/>
    <w:rsid w:val="00151AC9"/>
    <w:rsid w:val="00155261"/>
    <w:rsid w:val="00165F0C"/>
    <w:rsid w:val="001774D1"/>
    <w:rsid w:val="00184313"/>
    <w:rsid w:val="0018700E"/>
    <w:rsid w:val="00195DBE"/>
    <w:rsid w:val="001A6590"/>
    <w:rsid w:val="001B7CD9"/>
    <w:rsid w:val="001C0CF2"/>
    <w:rsid w:val="001C0D5C"/>
    <w:rsid w:val="001C4458"/>
    <w:rsid w:val="001F5554"/>
    <w:rsid w:val="00203CBE"/>
    <w:rsid w:val="00204FF8"/>
    <w:rsid w:val="00213F45"/>
    <w:rsid w:val="00214833"/>
    <w:rsid w:val="00225E0E"/>
    <w:rsid w:val="00227014"/>
    <w:rsid w:val="002302D8"/>
    <w:rsid w:val="00232046"/>
    <w:rsid w:val="00233987"/>
    <w:rsid w:val="0023442F"/>
    <w:rsid w:val="002353BB"/>
    <w:rsid w:val="00236861"/>
    <w:rsid w:val="00240BC6"/>
    <w:rsid w:val="00246728"/>
    <w:rsid w:val="00247AC7"/>
    <w:rsid w:val="00250E27"/>
    <w:rsid w:val="00254F6B"/>
    <w:rsid w:val="002558BA"/>
    <w:rsid w:val="002747E6"/>
    <w:rsid w:val="00282B49"/>
    <w:rsid w:val="0028565A"/>
    <w:rsid w:val="00292571"/>
    <w:rsid w:val="002935D5"/>
    <w:rsid w:val="00294D14"/>
    <w:rsid w:val="002A0EFC"/>
    <w:rsid w:val="002B563C"/>
    <w:rsid w:val="002B7C40"/>
    <w:rsid w:val="002D7935"/>
    <w:rsid w:val="002E31AF"/>
    <w:rsid w:val="002E3496"/>
    <w:rsid w:val="002F03FF"/>
    <w:rsid w:val="002F3264"/>
    <w:rsid w:val="002F5825"/>
    <w:rsid w:val="002F7DE4"/>
    <w:rsid w:val="00306543"/>
    <w:rsid w:val="00307205"/>
    <w:rsid w:val="00310E39"/>
    <w:rsid w:val="00317393"/>
    <w:rsid w:val="003201C1"/>
    <w:rsid w:val="003209E1"/>
    <w:rsid w:val="003219D9"/>
    <w:rsid w:val="003278A0"/>
    <w:rsid w:val="003279E5"/>
    <w:rsid w:val="00333559"/>
    <w:rsid w:val="00336DD2"/>
    <w:rsid w:val="003527AD"/>
    <w:rsid w:val="00357D28"/>
    <w:rsid w:val="00364EDA"/>
    <w:rsid w:val="00376F22"/>
    <w:rsid w:val="00395696"/>
    <w:rsid w:val="003C3013"/>
    <w:rsid w:val="003D239B"/>
    <w:rsid w:val="003D28EC"/>
    <w:rsid w:val="003D4740"/>
    <w:rsid w:val="003D71EC"/>
    <w:rsid w:val="003E40D3"/>
    <w:rsid w:val="003E7E9F"/>
    <w:rsid w:val="003F1745"/>
    <w:rsid w:val="003F391B"/>
    <w:rsid w:val="003F5597"/>
    <w:rsid w:val="004018C8"/>
    <w:rsid w:val="00403E40"/>
    <w:rsid w:val="0041161F"/>
    <w:rsid w:val="004207E3"/>
    <w:rsid w:val="00421ED0"/>
    <w:rsid w:val="00423A19"/>
    <w:rsid w:val="00435AE4"/>
    <w:rsid w:val="004373CA"/>
    <w:rsid w:val="00444107"/>
    <w:rsid w:val="00445C89"/>
    <w:rsid w:val="00450755"/>
    <w:rsid w:val="00457DC5"/>
    <w:rsid w:val="0047179E"/>
    <w:rsid w:val="00480FA3"/>
    <w:rsid w:val="00482155"/>
    <w:rsid w:val="00492EBB"/>
    <w:rsid w:val="004B3A35"/>
    <w:rsid w:val="004B453D"/>
    <w:rsid w:val="004B5AE9"/>
    <w:rsid w:val="004D5755"/>
    <w:rsid w:val="004D724F"/>
    <w:rsid w:val="004E2F88"/>
    <w:rsid w:val="004E5BA3"/>
    <w:rsid w:val="004F20C3"/>
    <w:rsid w:val="004F748B"/>
    <w:rsid w:val="0050097A"/>
    <w:rsid w:val="0050357A"/>
    <w:rsid w:val="00506A0C"/>
    <w:rsid w:val="005120A4"/>
    <w:rsid w:val="00515286"/>
    <w:rsid w:val="005271EF"/>
    <w:rsid w:val="00535049"/>
    <w:rsid w:val="00543E97"/>
    <w:rsid w:val="0055189B"/>
    <w:rsid w:val="0055422C"/>
    <w:rsid w:val="005547F0"/>
    <w:rsid w:val="005560E1"/>
    <w:rsid w:val="00562D15"/>
    <w:rsid w:val="005650B9"/>
    <w:rsid w:val="00566D24"/>
    <w:rsid w:val="005671B6"/>
    <w:rsid w:val="00574597"/>
    <w:rsid w:val="00595FAC"/>
    <w:rsid w:val="005975BA"/>
    <w:rsid w:val="005A2488"/>
    <w:rsid w:val="005B12CC"/>
    <w:rsid w:val="005B3FAF"/>
    <w:rsid w:val="005C254F"/>
    <w:rsid w:val="005D0534"/>
    <w:rsid w:val="005D178E"/>
    <w:rsid w:val="005D3B50"/>
    <w:rsid w:val="005D74EF"/>
    <w:rsid w:val="005F1E48"/>
    <w:rsid w:val="00601D85"/>
    <w:rsid w:val="00606D77"/>
    <w:rsid w:val="0061196D"/>
    <w:rsid w:val="0061616B"/>
    <w:rsid w:val="00627E7E"/>
    <w:rsid w:val="00666F51"/>
    <w:rsid w:val="00667BCB"/>
    <w:rsid w:val="006855E4"/>
    <w:rsid w:val="00696C2C"/>
    <w:rsid w:val="006A3DE9"/>
    <w:rsid w:val="006A444A"/>
    <w:rsid w:val="006A7EED"/>
    <w:rsid w:val="006B29D1"/>
    <w:rsid w:val="006B625C"/>
    <w:rsid w:val="006C5130"/>
    <w:rsid w:val="006D2886"/>
    <w:rsid w:val="006E2EDE"/>
    <w:rsid w:val="006E7318"/>
    <w:rsid w:val="006F023E"/>
    <w:rsid w:val="006F1DC4"/>
    <w:rsid w:val="0070323A"/>
    <w:rsid w:val="0071344A"/>
    <w:rsid w:val="007170FF"/>
    <w:rsid w:val="00726ECC"/>
    <w:rsid w:val="0072760E"/>
    <w:rsid w:val="00731059"/>
    <w:rsid w:val="00737E96"/>
    <w:rsid w:val="00747345"/>
    <w:rsid w:val="00747EE4"/>
    <w:rsid w:val="00755EB1"/>
    <w:rsid w:val="00767376"/>
    <w:rsid w:val="00771372"/>
    <w:rsid w:val="0078067A"/>
    <w:rsid w:val="00782768"/>
    <w:rsid w:val="00784361"/>
    <w:rsid w:val="007869AB"/>
    <w:rsid w:val="00786E43"/>
    <w:rsid w:val="00787F3D"/>
    <w:rsid w:val="00792E81"/>
    <w:rsid w:val="00796213"/>
    <w:rsid w:val="007A0C45"/>
    <w:rsid w:val="007A1648"/>
    <w:rsid w:val="007A51C0"/>
    <w:rsid w:val="007A6BB9"/>
    <w:rsid w:val="007C2A50"/>
    <w:rsid w:val="007C2AB0"/>
    <w:rsid w:val="007C77DE"/>
    <w:rsid w:val="007D6256"/>
    <w:rsid w:val="007D63CC"/>
    <w:rsid w:val="007E3285"/>
    <w:rsid w:val="007E74E3"/>
    <w:rsid w:val="008027C6"/>
    <w:rsid w:val="008039C9"/>
    <w:rsid w:val="0081536A"/>
    <w:rsid w:val="00820729"/>
    <w:rsid w:val="00841838"/>
    <w:rsid w:val="00845F05"/>
    <w:rsid w:val="00863172"/>
    <w:rsid w:val="00870279"/>
    <w:rsid w:val="00872C48"/>
    <w:rsid w:val="00875E4B"/>
    <w:rsid w:val="00885583"/>
    <w:rsid w:val="00893E21"/>
    <w:rsid w:val="008B2757"/>
    <w:rsid w:val="008B3CE0"/>
    <w:rsid w:val="008B59BC"/>
    <w:rsid w:val="008D0EF1"/>
    <w:rsid w:val="008D47EF"/>
    <w:rsid w:val="008E6847"/>
    <w:rsid w:val="008F0648"/>
    <w:rsid w:val="008F2A55"/>
    <w:rsid w:val="008F30C5"/>
    <w:rsid w:val="009030AC"/>
    <w:rsid w:val="0090349E"/>
    <w:rsid w:val="00903EC3"/>
    <w:rsid w:val="00910EF6"/>
    <w:rsid w:val="009110B4"/>
    <w:rsid w:val="00933DF6"/>
    <w:rsid w:val="00936382"/>
    <w:rsid w:val="009436AF"/>
    <w:rsid w:val="00952E26"/>
    <w:rsid w:val="00961E68"/>
    <w:rsid w:val="00966DB3"/>
    <w:rsid w:val="00991485"/>
    <w:rsid w:val="009A1175"/>
    <w:rsid w:val="009A1E5E"/>
    <w:rsid w:val="009A3256"/>
    <w:rsid w:val="009A678B"/>
    <w:rsid w:val="009C03CD"/>
    <w:rsid w:val="009C0573"/>
    <w:rsid w:val="009C4B89"/>
    <w:rsid w:val="009D19D5"/>
    <w:rsid w:val="009D1C35"/>
    <w:rsid w:val="009E5695"/>
    <w:rsid w:val="009E626A"/>
    <w:rsid w:val="00A06609"/>
    <w:rsid w:val="00A06A63"/>
    <w:rsid w:val="00A102E3"/>
    <w:rsid w:val="00A11C46"/>
    <w:rsid w:val="00A142B5"/>
    <w:rsid w:val="00A166ED"/>
    <w:rsid w:val="00A2728B"/>
    <w:rsid w:val="00A31F77"/>
    <w:rsid w:val="00A33D91"/>
    <w:rsid w:val="00A36246"/>
    <w:rsid w:val="00A43DB7"/>
    <w:rsid w:val="00A51DA4"/>
    <w:rsid w:val="00A6046E"/>
    <w:rsid w:val="00A62E6F"/>
    <w:rsid w:val="00A635F7"/>
    <w:rsid w:val="00A77A63"/>
    <w:rsid w:val="00A818FD"/>
    <w:rsid w:val="00A869F1"/>
    <w:rsid w:val="00A95E8B"/>
    <w:rsid w:val="00AA75D0"/>
    <w:rsid w:val="00AB2D7C"/>
    <w:rsid w:val="00AD39D7"/>
    <w:rsid w:val="00AF4EF6"/>
    <w:rsid w:val="00AF6A48"/>
    <w:rsid w:val="00B02B90"/>
    <w:rsid w:val="00B07FEF"/>
    <w:rsid w:val="00B21960"/>
    <w:rsid w:val="00B243C1"/>
    <w:rsid w:val="00B279E7"/>
    <w:rsid w:val="00B318B0"/>
    <w:rsid w:val="00B32380"/>
    <w:rsid w:val="00B323DD"/>
    <w:rsid w:val="00B4217C"/>
    <w:rsid w:val="00B61D98"/>
    <w:rsid w:val="00B67BC6"/>
    <w:rsid w:val="00B8051B"/>
    <w:rsid w:val="00B82C79"/>
    <w:rsid w:val="00B84115"/>
    <w:rsid w:val="00B86940"/>
    <w:rsid w:val="00B92363"/>
    <w:rsid w:val="00BC3120"/>
    <w:rsid w:val="00BE060C"/>
    <w:rsid w:val="00BE4031"/>
    <w:rsid w:val="00BE6EB4"/>
    <w:rsid w:val="00BF17CA"/>
    <w:rsid w:val="00BF2559"/>
    <w:rsid w:val="00C04A89"/>
    <w:rsid w:val="00C146C1"/>
    <w:rsid w:val="00C206B9"/>
    <w:rsid w:val="00C24455"/>
    <w:rsid w:val="00C42A3F"/>
    <w:rsid w:val="00C568CA"/>
    <w:rsid w:val="00C62B26"/>
    <w:rsid w:val="00C75F51"/>
    <w:rsid w:val="00C76DFA"/>
    <w:rsid w:val="00C77C99"/>
    <w:rsid w:val="00C81402"/>
    <w:rsid w:val="00CA0126"/>
    <w:rsid w:val="00CA1444"/>
    <w:rsid w:val="00CA55F3"/>
    <w:rsid w:val="00CB4E15"/>
    <w:rsid w:val="00CB5F33"/>
    <w:rsid w:val="00CC1A75"/>
    <w:rsid w:val="00CC3C44"/>
    <w:rsid w:val="00CC719F"/>
    <w:rsid w:val="00CD2BDF"/>
    <w:rsid w:val="00CE189F"/>
    <w:rsid w:val="00CF00B9"/>
    <w:rsid w:val="00CF6929"/>
    <w:rsid w:val="00D0445C"/>
    <w:rsid w:val="00D052F6"/>
    <w:rsid w:val="00D058EC"/>
    <w:rsid w:val="00D1454F"/>
    <w:rsid w:val="00D1563D"/>
    <w:rsid w:val="00D30194"/>
    <w:rsid w:val="00D307AB"/>
    <w:rsid w:val="00D406F6"/>
    <w:rsid w:val="00D41B8D"/>
    <w:rsid w:val="00D53F87"/>
    <w:rsid w:val="00D54282"/>
    <w:rsid w:val="00D60BFA"/>
    <w:rsid w:val="00D6130D"/>
    <w:rsid w:val="00D63613"/>
    <w:rsid w:val="00D638CE"/>
    <w:rsid w:val="00D73674"/>
    <w:rsid w:val="00D959C4"/>
    <w:rsid w:val="00D96EA8"/>
    <w:rsid w:val="00DA6470"/>
    <w:rsid w:val="00DB3D71"/>
    <w:rsid w:val="00DC01C8"/>
    <w:rsid w:val="00DC059A"/>
    <w:rsid w:val="00DC51F0"/>
    <w:rsid w:val="00DD0354"/>
    <w:rsid w:val="00DD2253"/>
    <w:rsid w:val="00DD30B3"/>
    <w:rsid w:val="00DE21B5"/>
    <w:rsid w:val="00DE26E8"/>
    <w:rsid w:val="00DE4842"/>
    <w:rsid w:val="00DF672F"/>
    <w:rsid w:val="00DF6F30"/>
    <w:rsid w:val="00E01BB9"/>
    <w:rsid w:val="00E055E1"/>
    <w:rsid w:val="00E070D0"/>
    <w:rsid w:val="00E13718"/>
    <w:rsid w:val="00E15C3F"/>
    <w:rsid w:val="00E161DD"/>
    <w:rsid w:val="00E16206"/>
    <w:rsid w:val="00E2446B"/>
    <w:rsid w:val="00E311DA"/>
    <w:rsid w:val="00E34CB8"/>
    <w:rsid w:val="00E36D5F"/>
    <w:rsid w:val="00E4442A"/>
    <w:rsid w:val="00E47CAA"/>
    <w:rsid w:val="00E56AE3"/>
    <w:rsid w:val="00E60FCB"/>
    <w:rsid w:val="00E642B9"/>
    <w:rsid w:val="00E660B2"/>
    <w:rsid w:val="00E75071"/>
    <w:rsid w:val="00E90E6E"/>
    <w:rsid w:val="00EA5EB9"/>
    <w:rsid w:val="00EB3452"/>
    <w:rsid w:val="00EC0F7F"/>
    <w:rsid w:val="00EC2FAB"/>
    <w:rsid w:val="00ED2012"/>
    <w:rsid w:val="00ED4222"/>
    <w:rsid w:val="00EE3467"/>
    <w:rsid w:val="00EE480A"/>
    <w:rsid w:val="00EE48D7"/>
    <w:rsid w:val="00EF416A"/>
    <w:rsid w:val="00EF7ADE"/>
    <w:rsid w:val="00F00027"/>
    <w:rsid w:val="00F05CA3"/>
    <w:rsid w:val="00F1053E"/>
    <w:rsid w:val="00F17850"/>
    <w:rsid w:val="00F206C1"/>
    <w:rsid w:val="00F24AB9"/>
    <w:rsid w:val="00F25440"/>
    <w:rsid w:val="00F27900"/>
    <w:rsid w:val="00F322BA"/>
    <w:rsid w:val="00F32981"/>
    <w:rsid w:val="00F4362A"/>
    <w:rsid w:val="00F477E4"/>
    <w:rsid w:val="00F47F87"/>
    <w:rsid w:val="00F47F9E"/>
    <w:rsid w:val="00F52CD4"/>
    <w:rsid w:val="00F53CC1"/>
    <w:rsid w:val="00F65170"/>
    <w:rsid w:val="00F71CDE"/>
    <w:rsid w:val="00F7293F"/>
    <w:rsid w:val="00F77E92"/>
    <w:rsid w:val="00FA7476"/>
    <w:rsid w:val="00FA751A"/>
    <w:rsid w:val="00FB0B4A"/>
    <w:rsid w:val="00FB1642"/>
    <w:rsid w:val="00FB19F5"/>
    <w:rsid w:val="00FB791B"/>
    <w:rsid w:val="00FD56DE"/>
    <w:rsid w:val="00FE05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960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21960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9A1E5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A1E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1D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9A1E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1D1"/>
    <w:rPr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12</Words>
  <Characters>641</Characters>
  <Application>Microsoft Office Outlook</Application>
  <DocSecurity>0</DocSecurity>
  <Lines>0</Lines>
  <Paragraphs>0</Paragraphs>
  <ScaleCrop>false</ScaleCrop>
  <Company>University of Marylan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: GRIM-1 primers for amplifying exons and sequencing</dc:title>
  <dc:subject/>
  <dc:creator>SNallar</dc:creator>
  <cp:keywords/>
  <dc:description/>
  <cp:lastModifiedBy>SNallar</cp:lastModifiedBy>
  <cp:revision>2</cp:revision>
  <dcterms:created xsi:type="dcterms:W3CDTF">2011-08-09T19:37:00Z</dcterms:created>
  <dcterms:modified xsi:type="dcterms:W3CDTF">2011-08-09T19:37:00Z</dcterms:modified>
</cp:coreProperties>
</file>